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A4767" w14:textId="77777777" w:rsidR="00A51D50" w:rsidRPr="0041071C" w:rsidRDefault="00A51D50" w:rsidP="00A51D50">
      <w:pPr>
        <w:pStyle w:val="Caption"/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ppendix Table 3</w:t>
      </w:r>
      <w:r w:rsidRPr="0041071C">
        <w:rPr>
          <w:rFonts w:ascii="Times New Roman" w:hAnsi="Times New Roman" w:cs="Times New Roman"/>
          <w:sz w:val="20"/>
          <w:szCs w:val="20"/>
        </w:rPr>
        <w:t xml:space="preserve">- Characteristics associated with uncomplicated pregnancy in women </w:t>
      </w:r>
      <w:r>
        <w:rPr>
          <w:rFonts w:ascii="Times New Roman" w:hAnsi="Times New Roman" w:cs="Times New Roman"/>
          <w:sz w:val="20"/>
          <w:szCs w:val="20"/>
        </w:rPr>
        <w:t>who are overweight (BMI 25.0-29.9kg/m</w:t>
      </w:r>
      <w:r w:rsidRPr="005D478E">
        <w:rPr>
          <w:rFonts w:ascii="Times New Roman" w:hAnsi="Times New Roman" w:cs="Times New Roman"/>
          <w:sz w:val="20"/>
          <w:szCs w:val="20"/>
        </w:rPr>
        <w:t>)</w:t>
      </w:r>
      <w:r w:rsidRPr="0041071C">
        <w:rPr>
          <w:rFonts w:ascii="Times New Roman" w:hAnsi="Times New Roman" w:cs="Times New Roman"/>
          <w:sz w:val="20"/>
          <w:szCs w:val="20"/>
        </w:rPr>
        <w:t xml:space="preserve"> but no other early pregnancy </w:t>
      </w:r>
      <w:r>
        <w:rPr>
          <w:rFonts w:ascii="Times New Roman" w:hAnsi="Times New Roman" w:cs="Times New Roman"/>
          <w:sz w:val="20"/>
          <w:szCs w:val="20"/>
        </w:rPr>
        <w:t>complicating</w:t>
      </w:r>
      <w:r w:rsidRPr="0041071C">
        <w:rPr>
          <w:rFonts w:ascii="Times New Roman" w:hAnsi="Times New Roman" w:cs="Times New Roman"/>
          <w:sz w:val="20"/>
          <w:szCs w:val="20"/>
        </w:rPr>
        <w:t xml:space="preserve"> factors</w:t>
      </w:r>
    </w:p>
    <w:tbl>
      <w:tblPr>
        <w:tblStyle w:val="TableGridLight"/>
        <w:tblW w:w="10343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851"/>
        <w:gridCol w:w="764"/>
        <w:gridCol w:w="1929"/>
        <w:gridCol w:w="1559"/>
      </w:tblGrid>
      <w:tr w:rsidR="00A51D50" w:rsidRPr="0041071C" w14:paraId="5832B005" w14:textId="77777777" w:rsidTr="00427CF7">
        <w:trPr>
          <w:trHeight w:val="290"/>
        </w:trPr>
        <w:tc>
          <w:tcPr>
            <w:tcW w:w="1980" w:type="dxa"/>
            <w:noWrap/>
            <w:vAlign w:val="center"/>
            <w:hideMark/>
          </w:tcPr>
          <w:p w14:paraId="71920F62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  <w:hideMark/>
          </w:tcPr>
          <w:p w14:paraId="0B65220F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women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41D84BE0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complicated pregnancy (n=21776)</w:t>
            </w:r>
          </w:p>
        </w:tc>
        <w:tc>
          <w:tcPr>
            <w:tcW w:w="1615" w:type="dxa"/>
            <w:gridSpan w:val="2"/>
            <w:vAlign w:val="center"/>
            <w:hideMark/>
          </w:tcPr>
          <w:p w14:paraId="21E3B39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icated pregnancy (n=16279)</w:t>
            </w:r>
          </w:p>
        </w:tc>
        <w:tc>
          <w:tcPr>
            <w:tcW w:w="1929" w:type="dxa"/>
            <w:noWrap/>
            <w:vAlign w:val="center"/>
            <w:hideMark/>
          </w:tcPr>
          <w:p w14:paraId="376D217D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ude RR (95% CI)</w:t>
            </w:r>
          </w:p>
        </w:tc>
        <w:tc>
          <w:tcPr>
            <w:tcW w:w="1559" w:type="dxa"/>
            <w:noWrap/>
            <w:vAlign w:val="center"/>
            <w:hideMark/>
          </w:tcPr>
          <w:p w14:paraId="70AA8163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RR (95% CI)</w:t>
            </w:r>
          </w:p>
        </w:tc>
      </w:tr>
      <w:tr w:rsidR="00A51D50" w:rsidRPr="0041071C" w14:paraId="04A695D2" w14:textId="77777777" w:rsidTr="00427CF7">
        <w:trPr>
          <w:trHeight w:val="290"/>
        </w:trPr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978FCD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747919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5694D1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/ 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97DC9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 / 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F624FC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F59DE7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B79642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0C5F08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51D50" w:rsidRPr="0041071C" w14:paraId="5383EDFB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single" w:sz="8" w:space="0" w:color="auto"/>
            </w:tcBorders>
            <w:noWrap/>
            <w:vAlign w:val="center"/>
            <w:hideMark/>
          </w:tcPr>
          <w:p w14:paraId="05CE3996" w14:textId="77777777" w:rsidR="00A51D50" w:rsidRPr="0041071C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age (years)</w:t>
            </w:r>
          </w:p>
        </w:tc>
      </w:tr>
      <w:tr w:rsidR="00A51D50" w:rsidRPr="0041071C" w14:paraId="0E25D1A9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074DA2C2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A785" w14:textId="77777777" w:rsidR="00A51D50" w:rsidRPr="00D45530" w:rsidRDefault="00A51D50" w:rsidP="00427C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784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0E6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9FD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092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9F7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B6A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51D50" w:rsidRPr="0041071C" w14:paraId="09E29DDD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5BE8E67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gramStart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year</w:t>
            </w:r>
            <w:proofErr w:type="gramEnd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FAD6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9F8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22A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9B6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B63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AD6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 (0.993-0.9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1676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9-0.99)</w:t>
            </w:r>
          </w:p>
        </w:tc>
      </w:tr>
      <w:tr w:rsidR="00A51D50" w:rsidRPr="0041071C" w14:paraId="7B2CC233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D777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pregnancy BMI</w:t>
            </w:r>
          </w:p>
        </w:tc>
      </w:tr>
      <w:tr w:rsidR="00A51D50" w:rsidRPr="0041071C" w14:paraId="70E7EB6B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7F2313C9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108F" w14:textId="77777777" w:rsidR="00A51D50" w:rsidRPr="00D45530" w:rsidRDefault="00A51D50" w:rsidP="00427C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389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797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687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253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DCC8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B834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51D50" w:rsidRPr="0041071C" w14:paraId="7F004577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0C3F63A8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unit increase in </w:t>
            </w:r>
            <w:proofErr w:type="gramStart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</w:t>
            </w:r>
            <w:proofErr w:type="gramEnd"/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EDA34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E33E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A02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082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AAE6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F97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 (0.43-0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481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 (0.27-0.38)</w:t>
            </w:r>
          </w:p>
        </w:tc>
      </w:tr>
      <w:tr w:rsidR="00A51D50" w:rsidRPr="0041071C" w14:paraId="6EB6FAD4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EAA1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PP-A (MoM)</w:t>
            </w:r>
          </w:p>
        </w:tc>
      </w:tr>
      <w:tr w:rsidR="00A51D50" w:rsidRPr="0041071C" w14:paraId="71ED8A2E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7CC176C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692A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450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FB8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0EF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8E84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A70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248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51D50" w:rsidRPr="0041071C" w14:paraId="4866C41C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0DB09B0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6BE5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0A8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C5A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C3A6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DF2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9AD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F2C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)</w:t>
            </w:r>
          </w:p>
        </w:tc>
      </w:tr>
      <w:tr w:rsidR="00A51D50" w:rsidRPr="0041071C" w14:paraId="65B9CE7B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</w:tcPr>
          <w:p w14:paraId="297E3287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1C0A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91E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76F2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057BA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2609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9CE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843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</w:tr>
      <w:tr w:rsidR="00A51D50" w:rsidRPr="0041071C" w14:paraId="5C205E92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390D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ighbourhood income level</w:t>
            </w:r>
          </w:p>
        </w:tc>
      </w:tr>
      <w:tr w:rsidR="00A51D50" w:rsidRPr="0041071C" w14:paraId="228B58E1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60D8DF61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1 (low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6BFE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1F4B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6240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079E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911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1B5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63C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51D50" w:rsidRPr="0041071C" w14:paraId="168EF15A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56DD812F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D2ED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825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574C7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DF33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7BD9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864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E50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</w:tr>
      <w:tr w:rsidR="00A51D50" w:rsidRPr="0041071C" w14:paraId="64BA727F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4CDC412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86C2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9E5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D201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D99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8722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FC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6AF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51D50" w:rsidRPr="0041071C" w14:paraId="26D3E8A9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5FC74EE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A272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6E7E7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B3F6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BB3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914CE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D9C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C6C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</w:tr>
      <w:tr w:rsidR="00A51D50" w:rsidRPr="0041071C" w14:paraId="4C012345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A91547E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tile 5 (high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28FC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22C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A7D2A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846E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5576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37A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FFE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</w:tr>
      <w:tr w:rsidR="00A51D50" w:rsidRPr="0041071C" w14:paraId="037A8C56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E14F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ity</w:t>
            </w:r>
          </w:p>
        </w:tc>
      </w:tr>
      <w:tr w:rsidR="00A51D50" w:rsidRPr="0041071C" w14:paraId="02A54B5D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F6683A8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7149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F2A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071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002E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C41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AF5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DE7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51D50" w:rsidRPr="0041071C" w14:paraId="1801F273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1A48DC1F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ar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409E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D673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C6BA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BC5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34B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EAC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F13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</w:tr>
      <w:tr w:rsidR="00A51D50" w:rsidRPr="0041071C" w14:paraId="3D70867C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D7FB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ce</w:t>
            </w:r>
          </w:p>
        </w:tc>
      </w:tr>
      <w:tr w:rsidR="00A51D50" w:rsidRPr="0041071C" w14:paraId="13523078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0E415C5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EE6C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867E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60C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4CF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930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FBB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6D5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51D50" w:rsidRPr="0041071C" w14:paraId="13970C87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531A3639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FF40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0C3A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B59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DF6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C9C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190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FD8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51D50" w:rsidRPr="0041071C" w14:paraId="7AE56701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4C845BA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AA44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BC74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8B3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D0A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E41F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555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1A3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</w:tr>
      <w:tr w:rsidR="00A51D50" w:rsidRPr="0041071C" w14:paraId="4F0ABE59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4DAD9144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B9F1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1D0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848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6FC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FFF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451B2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E9C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</w:t>
            </w:r>
          </w:p>
        </w:tc>
      </w:tr>
      <w:tr w:rsidR="00A51D50" w:rsidRPr="0041071C" w14:paraId="7FD04AE4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6A35345F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0AC3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A40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2597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0BC4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25F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0ED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FCF0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</w:tr>
      <w:tr w:rsidR="00A51D50" w:rsidRPr="0041071C" w14:paraId="51C4A8D4" w14:textId="77777777" w:rsidTr="00427CF7">
        <w:trPr>
          <w:trHeight w:val="290"/>
        </w:trPr>
        <w:tc>
          <w:tcPr>
            <w:tcW w:w="1034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60682" w14:textId="77777777" w:rsidR="00A51D50" w:rsidRPr="00D45530" w:rsidRDefault="00A51D50" w:rsidP="00427CF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ion type</w:t>
            </w:r>
          </w:p>
        </w:tc>
      </w:tr>
      <w:tr w:rsidR="00A51D50" w:rsidRPr="0041071C" w14:paraId="769A9DCE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008DB3BF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F/IVF IC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5AFC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6305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843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242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7EE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4D39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58C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)</w:t>
            </w:r>
          </w:p>
        </w:tc>
      </w:tr>
      <w:tr w:rsidR="00A51D50" w:rsidRPr="0041071C" w14:paraId="481A0005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4A4E2CC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UI or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6DF8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B656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C2A7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7077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390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C8E8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5B8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</w:tr>
      <w:tr w:rsidR="00A51D50" w:rsidRPr="0041071C" w14:paraId="1E777687" w14:textId="77777777" w:rsidTr="00427CF7">
        <w:trPr>
          <w:trHeight w:val="290"/>
        </w:trPr>
        <w:tc>
          <w:tcPr>
            <w:tcW w:w="1980" w:type="dxa"/>
            <w:tcBorders>
              <w:right w:val="nil"/>
            </w:tcBorders>
            <w:noWrap/>
            <w:vAlign w:val="center"/>
            <w:hideMark/>
          </w:tcPr>
          <w:p w14:paraId="287FAAD1" w14:textId="77777777" w:rsidR="00A51D50" w:rsidRPr="0041071C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pontaneous conce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D616" w14:textId="77777777" w:rsidR="00A51D50" w:rsidRPr="00D45530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4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9F2BD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3A51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005B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6F1C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2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6D06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4FBA" w14:textId="77777777" w:rsidR="00A51D50" w:rsidRPr="005623D9" w:rsidRDefault="00A51D50" w:rsidP="00427C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40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</w:tbl>
    <w:p w14:paraId="680AD881" w14:textId="77777777" w:rsidR="00A51D50" w:rsidRPr="0041071C" w:rsidRDefault="00A51D50" w:rsidP="00A51D50">
      <w:pPr>
        <w:pStyle w:val="Heading2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20C74D" w14:textId="77777777" w:rsidR="00A51D50" w:rsidRPr="005D478E" w:rsidRDefault="00A51D50" w:rsidP="00A51D5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8A80CF" w14:textId="77777777" w:rsidR="00A51D50" w:rsidRPr="00A25E3B" w:rsidRDefault="00A51D50" w:rsidP="00A51D50"/>
    <w:p w14:paraId="2B7C42A5" w14:textId="77777777" w:rsidR="00A51D50" w:rsidRDefault="00A51D50" w:rsidP="00A51D50"/>
    <w:p w14:paraId="59157C52" w14:textId="77777777" w:rsidR="00077403" w:rsidRDefault="00A51D50"/>
    <w:sectPr w:rsidR="00077403" w:rsidSect="003113AB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50"/>
    <w:rsid w:val="00010579"/>
    <w:rsid w:val="0003245B"/>
    <w:rsid w:val="00032DEC"/>
    <w:rsid w:val="00054C73"/>
    <w:rsid w:val="00087344"/>
    <w:rsid w:val="00096D0F"/>
    <w:rsid w:val="000B2976"/>
    <w:rsid w:val="000B2E92"/>
    <w:rsid w:val="000E5B70"/>
    <w:rsid w:val="000E5CD9"/>
    <w:rsid w:val="000F5478"/>
    <w:rsid w:val="000F600B"/>
    <w:rsid w:val="000F73BF"/>
    <w:rsid w:val="00113E9E"/>
    <w:rsid w:val="00140B42"/>
    <w:rsid w:val="00143D60"/>
    <w:rsid w:val="00153B30"/>
    <w:rsid w:val="001729A9"/>
    <w:rsid w:val="0017661E"/>
    <w:rsid w:val="0018170D"/>
    <w:rsid w:val="001F5EE4"/>
    <w:rsid w:val="00205214"/>
    <w:rsid w:val="00210F74"/>
    <w:rsid w:val="002206BB"/>
    <w:rsid w:val="00264A69"/>
    <w:rsid w:val="002878B8"/>
    <w:rsid w:val="002B4460"/>
    <w:rsid w:val="002E529A"/>
    <w:rsid w:val="00341C06"/>
    <w:rsid w:val="00372F26"/>
    <w:rsid w:val="00381E28"/>
    <w:rsid w:val="00390028"/>
    <w:rsid w:val="003E0176"/>
    <w:rsid w:val="0041636A"/>
    <w:rsid w:val="004303E6"/>
    <w:rsid w:val="00496829"/>
    <w:rsid w:val="004A100F"/>
    <w:rsid w:val="004E052F"/>
    <w:rsid w:val="004E336C"/>
    <w:rsid w:val="004F12A8"/>
    <w:rsid w:val="004F5AA5"/>
    <w:rsid w:val="004F78DC"/>
    <w:rsid w:val="0054511D"/>
    <w:rsid w:val="00553CD6"/>
    <w:rsid w:val="00596AF2"/>
    <w:rsid w:val="00596FEF"/>
    <w:rsid w:val="005B4955"/>
    <w:rsid w:val="005E3428"/>
    <w:rsid w:val="00611C61"/>
    <w:rsid w:val="00627906"/>
    <w:rsid w:val="00652DB2"/>
    <w:rsid w:val="00671578"/>
    <w:rsid w:val="006807C6"/>
    <w:rsid w:val="006B24C6"/>
    <w:rsid w:val="006B326E"/>
    <w:rsid w:val="00713755"/>
    <w:rsid w:val="00714338"/>
    <w:rsid w:val="007156A8"/>
    <w:rsid w:val="00764A76"/>
    <w:rsid w:val="00786164"/>
    <w:rsid w:val="007A79E9"/>
    <w:rsid w:val="007C4C82"/>
    <w:rsid w:val="007E3A2F"/>
    <w:rsid w:val="007E5C2E"/>
    <w:rsid w:val="008262F9"/>
    <w:rsid w:val="00894E9C"/>
    <w:rsid w:val="008A4986"/>
    <w:rsid w:val="008A49EA"/>
    <w:rsid w:val="008D1910"/>
    <w:rsid w:val="008D432C"/>
    <w:rsid w:val="009239C0"/>
    <w:rsid w:val="009439E2"/>
    <w:rsid w:val="00964402"/>
    <w:rsid w:val="009D7EEF"/>
    <w:rsid w:val="009E65F7"/>
    <w:rsid w:val="00A51D50"/>
    <w:rsid w:val="00A67097"/>
    <w:rsid w:val="00A83DEF"/>
    <w:rsid w:val="00A915EA"/>
    <w:rsid w:val="00AC3E8A"/>
    <w:rsid w:val="00AC59F3"/>
    <w:rsid w:val="00AD3EB3"/>
    <w:rsid w:val="00AD71D1"/>
    <w:rsid w:val="00B20391"/>
    <w:rsid w:val="00B4453F"/>
    <w:rsid w:val="00B606C7"/>
    <w:rsid w:val="00BD31DD"/>
    <w:rsid w:val="00BF43D1"/>
    <w:rsid w:val="00BF72E0"/>
    <w:rsid w:val="00C641B4"/>
    <w:rsid w:val="00C942CC"/>
    <w:rsid w:val="00CD60E5"/>
    <w:rsid w:val="00CE0ECF"/>
    <w:rsid w:val="00D35D57"/>
    <w:rsid w:val="00D518C5"/>
    <w:rsid w:val="00D74334"/>
    <w:rsid w:val="00D82364"/>
    <w:rsid w:val="00DD55E4"/>
    <w:rsid w:val="00E6755C"/>
    <w:rsid w:val="00E7280A"/>
    <w:rsid w:val="00EA0BB8"/>
    <w:rsid w:val="00EC11FE"/>
    <w:rsid w:val="00F14186"/>
    <w:rsid w:val="00F30091"/>
    <w:rsid w:val="00FB67F1"/>
    <w:rsid w:val="00FC3FD2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D992"/>
  <w14:defaultImageDpi w14:val="32767"/>
  <w15:chartTrackingRefBased/>
  <w15:docId w15:val="{80D28C54-8D2B-CB46-BF42-91AD9C4C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1D50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1D5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51D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A51D50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1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0-06-29T09:09:00Z</dcterms:created>
  <dcterms:modified xsi:type="dcterms:W3CDTF">2020-06-29T09:09:00Z</dcterms:modified>
</cp:coreProperties>
</file>